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31C1C" w14:textId="4BB754C7" w:rsidR="00890592" w:rsidRPr="00075DD7" w:rsidRDefault="001500E4" w:rsidP="00890592">
      <w:pPr>
        <w:pStyle w:val="BodyA"/>
        <w:spacing w:after="0" w:line="360" w:lineRule="auto"/>
        <w:jc w:val="center"/>
        <w:outlineLvl w:val="0"/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Style w:val="Heading2Char"/>
          <w:rFonts w:ascii="Times New Roman" w:hAnsi="Times New Roman" w:cs="Times New Roman"/>
          <w:b/>
          <w:bCs/>
          <w:color w:val="000000" w:themeColor="text1"/>
          <w:lang w:val="en-GB"/>
        </w:rPr>
        <w:t>Additional file</w:t>
      </w:r>
      <w:r w:rsidR="00890592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4</w:t>
      </w:r>
      <w:r w:rsidR="00890592" w:rsidRPr="00075DD7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: P</w:t>
      </w:r>
      <w:bookmarkStart w:id="0" w:name="_GoBack"/>
      <w:bookmarkEnd w:id="0"/>
      <w:r w:rsidR="00890592" w:rsidRPr="00075DD7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revalence of </w:t>
      </w:r>
      <w:proofErr w:type="spellStart"/>
      <w:r w:rsidR="00890592" w:rsidRPr="00075DD7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eGFR</w:t>
      </w:r>
      <w:proofErr w:type="spellEnd"/>
      <w:r w:rsidR="00890592" w:rsidRPr="00075DD7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&lt;60 </w:t>
      </w:r>
      <w:r w:rsidR="00890592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according to occupation and lifestyle factors </w:t>
      </w:r>
      <w:r w:rsidR="00890592" w:rsidRPr="00075DD7">
        <w:rPr>
          <w:rFonts w:ascii="Times New Roman" w:hAnsi="Times New Roman" w:cs="Times New Roman"/>
          <w:b/>
          <w:sz w:val="24"/>
          <w:szCs w:val="24"/>
        </w:rPr>
        <w:t xml:space="preserve">in the absence of hypertension, diabetes and proteinuria </w:t>
      </w:r>
      <w:r w:rsidR="00890592" w:rsidRPr="00075DD7"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by sex </w:t>
      </w:r>
    </w:p>
    <w:p w14:paraId="4A720597" w14:textId="461C712F" w:rsidR="00EA6CF5" w:rsidRDefault="00EA6CF5" w:rsidP="00EA6CF5">
      <w:pPr>
        <w:rPr>
          <w:sz w:val="20"/>
          <w:szCs w:val="20"/>
        </w:rPr>
      </w:pPr>
    </w:p>
    <w:p w14:paraId="4C2EF85C" w14:textId="2375F5E5" w:rsidR="00A81980" w:rsidRDefault="00A81980" w:rsidP="00EA6CF5">
      <w:pPr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  <w:gridCol w:w="1252"/>
        <w:gridCol w:w="1252"/>
        <w:gridCol w:w="1252"/>
        <w:gridCol w:w="1252"/>
        <w:gridCol w:w="1252"/>
        <w:gridCol w:w="1253"/>
      </w:tblGrid>
      <w:tr w:rsidR="00FF36FF" w14:paraId="7CE84D65" w14:textId="77777777" w:rsidTr="00FF36FF">
        <w:tc>
          <w:tcPr>
            <w:tcW w:w="5382" w:type="dxa"/>
            <w:vMerge w:val="restart"/>
          </w:tcPr>
          <w:p w14:paraId="3D66CD39" w14:textId="22BF1958" w:rsidR="00FF36FF" w:rsidRPr="00576003" w:rsidRDefault="00FF36FF" w:rsidP="00EA6CF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76003">
              <w:rPr>
                <w:b/>
                <w:bCs/>
                <w:sz w:val="20"/>
                <w:szCs w:val="20"/>
              </w:rPr>
              <w:t>Prevalance</w:t>
            </w:r>
            <w:proofErr w:type="spellEnd"/>
          </w:p>
        </w:tc>
        <w:tc>
          <w:tcPr>
            <w:tcW w:w="3756" w:type="dxa"/>
            <w:gridSpan w:val="3"/>
          </w:tcPr>
          <w:p w14:paraId="2D75CE08" w14:textId="5D8CC23C" w:rsidR="00FF36FF" w:rsidRPr="00576003" w:rsidRDefault="00FF36FF" w:rsidP="00EA6CF5">
            <w:pPr>
              <w:rPr>
                <w:b/>
                <w:bCs/>
                <w:sz w:val="20"/>
                <w:szCs w:val="20"/>
              </w:rPr>
            </w:pPr>
            <w:r w:rsidRPr="00576003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757" w:type="dxa"/>
            <w:gridSpan w:val="3"/>
          </w:tcPr>
          <w:p w14:paraId="603C1B18" w14:textId="227D0B44" w:rsidR="00FF36FF" w:rsidRPr="00576003" w:rsidRDefault="00FF36FF" w:rsidP="00EA6CF5">
            <w:pPr>
              <w:rPr>
                <w:b/>
                <w:bCs/>
                <w:sz w:val="20"/>
                <w:szCs w:val="20"/>
              </w:rPr>
            </w:pPr>
            <w:r w:rsidRPr="00576003">
              <w:rPr>
                <w:b/>
                <w:bCs/>
                <w:sz w:val="20"/>
                <w:szCs w:val="20"/>
              </w:rPr>
              <w:t>Female</w:t>
            </w:r>
          </w:p>
        </w:tc>
      </w:tr>
      <w:tr w:rsidR="00FF36FF" w14:paraId="11314790" w14:textId="77777777" w:rsidTr="00FF36FF">
        <w:tc>
          <w:tcPr>
            <w:tcW w:w="5382" w:type="dxa"/>
            <w:vMerge/>
          </w:tcPr>
          <w:p w14:paraId="76EE082F" w14:textId="77777777" w:rsidR="00FF36FF" w:rsidRDefault="00FF36FF" w:rsidP="00A81980">
            <w:pPr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206F0C0B" w14:textId="6DAE65EC" w:rsidR="00FF36FF" w:rsidRPr="00576003" w:rsidRDefault="00FF36FF" w:rsidP="00A819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52" w:type="dxa"/>
          </w:tcPr>
          <w:p w14:paraId="24BCF3E1" w14:textId="4D71C3BD" w:rsidR="00FF36FF" w:rsidRPr="00576003" w:rsidRDefault="00FF36FF" w:rsidP="00A81980">
            <w:pPr>
              <w:rPr>
                <w:b/>
                <w:bCs/>
                <w:sz w:val="20"/>
                <w:szCs w:val="20"/>
              </w:rPr>
            </w:pPr>
            <w:r w:rsidRPr="00576003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52" w:type="dxa"/>
          </w:tcPr>
          <w:p w14:paraId="7FE4BB80" w14:textId="6D445931" w:rsidR="00FF36FF" w:rsidRPr="00576003" w:rsidRDefault="00FF36FF" w:rsidP="00A81980">
            <w:pPr>
              <w:rPr>
                <w:b/>
                <w:bCs/>
                <w:sz w:val="20"/>
                <w:szCs w:val="20"/>
              </w:rPr>
            </w:pPr>
            <w:r w:rsidRPr="00576003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52" w:type="dxa"/>
          </w:tcPr>
          <w:p w14:paraId="7B1899BA" w14:textId="140D283F" w:rsidR="00FF36FF" w:rsidRPr="00576003" w:rsidRDefault="00FF36FF" w:rsidP="00A8198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52" w:type="dxa"/>
          </w:tcPr>
          <w:p w14:paraId="04FA299F" w14:textId="77E72F90" w:rsidR="00FF36FF" w:rsidRPr="00576003" w:rsidRDefault="00FF36FF" w:rsidP="00A81980">
            <w:pPr>
              <w:rPr>
                <w:b/>
                <w:bCs/>
                <w:sz w:val="20"/>
                <w:szCs w:val="20"/>
              </w:rPr>
            </w:pPr>
            <w:r w:rsidRPr="00576003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53" w:type="dxa"/>
          </w:tcPr>
          <w:p w14:paraId="0C1B5FA7" w14:textId="5390C0EC" w:rsidR="00FF36FF" w:rsidRPr="00576003" w:rsidRDefault="00FF36FF" w:rsidP="00A81980">
            <w:pPr>
              <w:rPr>
                <w:b/>
                <w:bCs/>
                <w:sz w:val="20"/>
                <w:szCs w:val="20"/>
              </w:rPr>
            </w:pPr>
            <w:r w:rsidRPr="00576003">
              <w:rPr>
                <w:b/>
                <w:bCs/>
                <w:sz w:val="20"/>
                <w:szCs w:val="20"/>
              </w:rPr>
              <w:t>CI</w:t>
            </w:r>
          </w:p>
        </w:tc>
      </w:tr>
      <w:tr w:rsidR="00FF36FF" w14:paraId="6FCD6653" w14:textId="77777777" w:rsidTr="00FF36FF">
        <w:tc>
          <w:tcPr>
            <w:tcW w:w="5382" w:type="dxa"/>
          </w:tcPr>
          <w:p w14:paraId="2A931423" w14:textId="722FF0A5" w:rsidR="00FF36FF" w:rsidRDefault="00FF36FF" w:rsidP="00A81980">
            <w:pPr>
              <w:rPr>
                <w:sz w:val="20"/>
                <w:szCs w:val="20"/>
              </w:rPr>
            </w:pPr>
            <w:r w:rsidRPr="00075DD7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252" w:type="dxa"/>
          </w:tcPr>
          <w:p w14:paraId="7A6EF3E8" w14:textId="77777777" w:rsidR="00FF36FF" w:rsidRDefault="00FF36FF" w:rsidP="00A81980">
            <w:pPr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67785EBA" w14:textId="5F2DC86D" w:rsidR="00FF36FF" w:rsidRDefault="00FF36FF" w:rsidP="00A81980">
            <w:pPr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0FD6E183" w14:textId="77777777" w:rsidR="00FF36FF" w:rsidRDefault="00FF36FF" w:rsidP="00A81980">
            <w:pPr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7CBF4B93" w14:textId="77777777" w:rsidR="00FF36FF" w:rsidRDefault="00FF36FF" w:rsidP="00A81980">
            <w:pPr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41960D32" w14:textId="79CE5C7E" w:rsidR="00FF36FF" w:rsidRDefault="00FF36FF" w:rsidP="00A81980">
            <w:pPr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34851041" w14:textId="77777777" w:rsidR="00FF36FF" w:rsidRDefault="00FF36FF" w:rsidP="00A81980">
            <w:pPr>
              <w:rPr>
                <w:sz w:val="20"/>
                <w:szCs w:val="20"/>
              </w:rPr>
            </w:pPr>
          </w:p>
        </w:tc>
      </w:tr>
      <w:tr w:rsidR="00FF36FF" w14:paraId="7A9E0320" w14:textId="77777777" w:rsidTr="00FF36FF">
        <w:tc>
          <w:tcPr>
            <w:tcW w:w="5382" w:type="dxa"/>
          </w:tcPr>
          <w:p w14:paraId="35DB80C1" w14:textId="342FE5F3" w:rsidR="00FF36FF" w:rsidRDefault="00FF36FF" w:rsidP="00A81980">
            <w:pPr>
              <w:rPr>
                <w:sz w:val="20"/>
                <w:szCs w:val="20"/>
              </w:rPr>
            </w:pPr>
            <w:r w:rsidRPr="00075DD7">
              <w:rPr>
                <w:rStyle w:val="Heading2Char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ver occupied in any farming and duration</w:t>
            </w:r>
          </w:p>
        </w:tc>
        <w:tc>
          <w:tcPr>
            <w:tcW w:w="1252" w:type="dxa"/>
          </w:tcPr>
          <w:p w14:paraId="68FE9269" w14:textId="77777777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40E736AB" w14:textId="0D900438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01290DB3" w14:textId="77777777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4B55FB9B" w14:textId="77777777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1EFF3BC2" w14:textId="51C345B4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40A45001" w14:textId="77777777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</w:tr>
      <w:tr w:rsidR="00FF36FF" w14:paraId="3940B290" w14:textId="77777777" w:rsidTr="00FF36FF">
        <w:tc>
          <w:tcPr>
            <w:tcW w:w="5382" w:type="dxa"/>
          </w:tcPr>
          <w:p w14:paraId="1AEAD32B" w14:textId="2C95666F" w:rsidR="00FF36FF" w:rsidRDefault="00FF36FF" w:rsidP="00FF36FF">
            <w:pPr>
              <w:ind w:left="175"/>
              <w:rPr>
                <w:sz w:val="20"/>
                <w:szCs w:val="20"/>
              </w:rPr>
            </w:pPr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>No farming</w:t>
            </w:r>
          </w:p>
        </w:tc>
        <w:tc>
          <w:tcPr>
            <w:tcW w:w="1252" w:type="dxa"/>
          </w:tcPr>
          <w:p w14:paraId="06CCC524" w14:textId="2059242C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252" w:type="dxa"/>
          </w:tcPr>
          <w:p w14:paraId="3DB3EBDE" w14:textId="0943BD95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252" w:type="dxa"/>
          </w:tcPr>
          <w:p w14:paraId="3A6C75EC" w14:textId="54739187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– 4.4</w:t>
            </w:r>
          </w:p>
        </w:tc>
        <w:tc>
          <w:tcPr>
            <w:tcW w:w="1252" w:type="dxa"/>
          </w:tcPr>
          <w:p w14:paraId="3A9A5C16" w14:textId="7B5107F6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9</w:t>
            </w:r>
          </w:p>
        </w:tc>
        <w:tc>
          <w:tcPr>
            <w:tcW w:w="1252" w:type="dxa"/>
          </w:tcPr>
          <w:p w14:paraId="6DF4A324" w14:textId="3CA254C2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 </w:t>
            </w:r>
          </w:p>
        </w:tc>
        <w:tc>
          <w:tcPr>
            <w:tcW w:w="1253" w:type="dxa"/>
          </w:tcPr>
          <w:p w14:paraId="5D23960F" w14:textId="5B51F0F8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– 2.4</w:t>
            </w:r>
          </w:p>
        </w:tc>
      </w:tr>
      <w:tr w:rsidR="00FF36FF" w14:paraId="0F722322" w14:textId="77777777" w:rsidTr="00FF36FF">
        <w:tc>
          <w:tcPr>
            <w:tcW w:w="5382" w:type="dxa"/>
          </w:tcPr>
          <w:p w14:paraId="020F147C" w14:textId="7A876AEA" w:rsidR="00FF36FF" w:rsidRDefault="00FF36FF" w:rsidP="00FF36FF">
            <w:pPr>
              <w:ind w:left="175"/>
              <w:rPr>
                <w:sz w:val="20"/>
                <w:szCs w:val="20"/>
              </w:rPr>
            </w:pPr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 xml:space="preserve">Part time farming for &lt; 10 </w:t>
            </w:r>
            <w:proofErr w:type="spellStart"/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52" w:type="dxa"/>
          </w:tcPr>
          <w:p w14:paraId="1CEFFB9E" w14:textId="16CD7BC9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252" w:type="dxa"/>
          </w:tcPr>
          <w:p w14:paraId="1791882E" w14:textId="78B3988B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252" w:type="dxa"/>
          </w:tcPr>
          <w:p w14:paraId="452209DB" w14:textId="440CDBC9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– 5.4</w:t>
            </w:r>
          </w:p>
        </w:tc>
        <w:tc>
          <w:tcPr>
            <w:tcW w:w="1252" w:type="dxa"/>
          </w:tcPr>
          <w:p w14:paraId="712DDAFD" w14:textId="6EAB7276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252" w:type="dxa"/>
          </w:tcPr>
          <w:p w14:paraId="45E0E96E" w14:textId="4ECB8804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253" w:type="dxa"/>
          </w:tcPr>
          <w:p w14:paraId="6067F6C1" w14:textId="01623CD3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– 4.0</w:t>
            </w:r>
          </w:p>
        </w:tc>
      </w:tr>
      <w:tr w:rsidR="00FF36FF" w14:paraId="3F0E8960" w14:textId="77777777" w:rsidTr="00FF36FF">
        <w:tc>
          <w:tcPr>
            <w:tcW w:w="5382" w:type="dxa"/>
          </w:tcPr>
          <w:p w14:paraId="28BA7ABD" w14:textId="381D94DC" w:rsidR="00FF36FF" w:rsidRDefault="00FF36FF" w:rsidP="00FF36FF">
            <w:pPr>
              <w:ind w:left="175"/>
              <w:rPr>
                <w:sz w:val="20"/>
                <w:szCs w:val="20"/>
              </w:rPr>
            </w:pPr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 xml:space="preserve">Part time farming for ≥ 10 </w:t>
            </w:r>
            <w:proofErr w:type="spellStart"/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52" w:type="dxa"/>
          </w:tcPr>
          <w:p w14:paraId="09883D38" w14:textId="641292A7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252" w:type="dxa"/>
          </w:tcPr>
          <w:p w14:paraId="15035EA8" w14:textId="3D949E43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252" w:type="dxa"/>
          </w:tcPr>
          <w:p w14:paraId="3D531D23" w14:textId="40C0FC2F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– 16.3</w:t>
            </w:r>
          </w:p>
        </w:tc>
        <w:tc>
          <w:tcPr>
            <w:tcW w:w="1252" w:type="dxa"/>
          </w:tcPr>
          <w:p w14:paraId="68977258" w14:textId="425300A5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252" w:type="dxa"/>
          </w:tcPr>
          <w:p w14:paraId="389193D8" w14:textId="07371E70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253" w:type="dxa"/>
          </w:tcPr>
          <w:p w14:paraId="43E18DED" w14:textId="314784FB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– 14.9</w:t>
            </w:r>
          </w:p>
        </w:tc>
      </w:tr>
      <w:tr w:rsidR="00FF36FF" w14:paraId="422D539E" w14:textId="77777777" w:rsidTr="00FF36FF">
        <w:tc>
          <w:tcPr>
            <w:tcW w:w="5382" w:type="dxa"/>
          </w:tcPr>
          <w:p w14:paraId="2BB8FE45" w14:textId="61E48D84" w:rsidR="00FF36FF" w:rsidRDefault="00FF36FF" w:rsidP="00FF36FF">
            <w:pPr>
              <w:ind w:left="175"/>
              <w:rPr>
                <w:sz w:val="20"/>
                <w:szCs w:val="20"/>
              </w:rPr>
            </w:pPr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 xml:space="preserve">Full time farming for &lt; 10 </w:t>
            </w:r>
            <w:proofErr w:type="spellStart"/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52" w:type="dxa"/>
          </w:tcPr>
          <w:p w14:paraId="295731E8" w14:textId="3790F932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252" w:type="dxa"/>
          </w:tcPr>
          <w:p w14:paraId="72FF6119" w14:textId="4AA14EC1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52" w:type="dxa"/>
          </w:tcPr>
          <w:p w14:paraId="4A3CF996" w14:textId="4BC5FE09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– 0.0</w:t>
            </w:r>
          </w:p>
        </w:tc>
        <w:tc>
          <w:tcPr>
            <w:tcW w:w="1252" w:type="dxa"/>
          </w:tcPr>
          <w:p w14:paraId="52E8FA3C" w14:textId="054C8373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</w:t>
            </w:r>
          </w:p>
        </w:tc>
        <w:tc>
          <w:tcPr>
            <w:tcW w:w="1252" w:type="dxa"/>
          </w:tcPr>
          <w:p w14:paraId="203FD2ED" w14:textId="150A9B00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53" w:type="dxa"/>
          </w:tcPr>
          <w:p w14:paraId="4B8B82FF" w14:textId="61A7B747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– 1.0</w:t>
            </w:r>
          </w:p>
        </w:tc>
      </w:tr>
      <w:tr w:rsidR="00FF36FF" w14:paraId="3ABC10CA" w14:textId="77777777" w:rsidTr="00FF36FF">
        <w:tc>
          <w:tcPr>
            <w:tcW w:w="5382" w:type="dxa"/>
          </w:tcPr>
          <w:p w14:paraId="443B672B" w14:textId="5BDCF0A5" w:rsidR="00FF36FF" w:rsidRPr="00075DD7" w:rsidRDefault="00FF36FF" w:rsidP="00FF36FF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 xml:space="preserve">Full time farming for ≥ 10 </w:t>
            </w:r>
            <w:proofErr w:type="spellStart"/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52" w:type="dxa"/>
          </w:tcPr>
          <w:p w14:paraId="707FD56A" w14:textId="4FB4B58D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1252" w:type="dxa"/>
          </w:tcPr>
          <w:p w14:paraId="35F1BFC1" w14:textId="11226B6C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252" w:type="dxa"/>
          </w:tcPr>
          <w:p w14:paraId="16560E81" w14:textId="267BA707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– 23.8</w:t>
            </w:r>
          </w:p>
        </w:tc>
        <w:tc>
          <w:tcPr>
            <w:tcW w:w="1252" w:type="dxa"/>
          </w:tcPr>
          <w:p w14:paraId="4E6010B0" w14:textId="635B8D85" w:rsidR="00FF36FF" w:rsidRDefault="00FF36FF" w:rsidP="00FF36FF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4</w:t>
            </w:r>
          </w:p>
        </w:tc>
        <w:tc>
          <w:tcPr>
            <w:tcW w:w="1252" w:type="dxa"/>
          </w:tcPr>
          <w:p w14:paraId="7E7737F6" w14:textId="4ED4A238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253" w:type="dxa"/>
          </w:tcPr>
          <w:p w14:paraId="3EAAD50C" w14:textId="28C2C0B1" w:rsidR="00FF36FF" w:rsidRDefault="00FF36FF" w:rsidP="00FF36F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– 6.7</w:t>
            </w:r>
          </w:p>
        </w:tc>
      </w:tr>
      <w:tr w:rsidR="00FF36FF" w14:paraId="5CCA7274" w14:textId="77777777" w:rsidTr="00FF36FF">
        <w:tc>
          <w:tcPr>
            <w:tcW w:w="5382" w:type="dxa"/>
          </w:tcPr>
          <w:p w14:paraId="05E97D0C" w14:textId="3F30E422" w:rsidR="00FF36FF" w:rsidRPr="00075DD7" w:rsidRDefault="00B513E0" w:rsidP="00B513E0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 xml:space="preserve">Used </w:t>
            </w:r>
            <w:r w:rsidRPr="00075DD7">
              <w:rPr>
                <w:rStyle w:val="Heading2Char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fertilizers/ Weedicides/ Pesticides</w:t>
            </w:r>
          </w:p>
        </w:tc>
        <w:tc>
          <w:tcPr>
            <w:tcW w:w="1252" w:type="dxa"/>
          </w:tcPr>
          <w:p w14:paraId="5B47CC17" w14:textId="4B120C64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</w:tc>
        <w:tc>
          <w:tcPr>
            <w:tcW w:w="1252" w:type="dxa"/>
          </w:tcPr>
          <w:p w14:paraId="696EDA39" w14:textId="246A8155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1252" w:type="dxa"/>
          </w:tcPr>
          <w:p w14:paraId="5CB6A4A2" w14:textId="3095CEA0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– 15.1</w:t>
            </w:r>
          </w:p>
        </w:tc>
        <w:tc>
          <w:tcPr>
            <w:tcW w:w="1252" w:type="dxa"/>
          </w:tcPr>
          <w:p w14:paraId="33B1DFB6" w14:textId="6D21FB17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252" w:type="dxa"/>
          </w:tcPr>
          <w:p w14:paraId="65D6B237" w14:textId="3BF6B6E8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253" w:type="dxa"/>
          </w:tcPr>
          <w:p w14:paraId="787FE03D" w14:textId="3C3FEB35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– 4.6</w:t>
            </w:r>
          </w:p>
        </w:tc>
      </w:tr>
      <w:tr w:rsidR="00B513E0" w14:paraId="3EBAEE47" w14:textId="77777777" w:rsidTr="00FF36FF">
        <w:tc>
          <w:tcPr>
            <w:tcW w:w="5382" w:type="dxa"/>
          </w:tcPr>
          <w:p w14:paraId="2614E9EF" w14:textId="77777777" w:rsidR="00B513E0" w:rsidRPr="00075DD7" w:rsidRDefault="00B513E0" w:rsidP="00A81980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</w:tcPr>
          <w:p w14:paraId="0B5F2FD2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5DBA5564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506ACFD1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2CB373BF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7B6C32A9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00E07A28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</w:tr>
      <w:tr w:rsidR="00B513E0" w14:paraId="68BA6B0F" w14:textId="77777777" w:rsidTr="00FF36FF">
        <w:tc>
          <w:tcPr>
            <w:tcW w:w="5382" w:type="dxa"/>
          </w:tcPr>
          <w:p w14:paraId="0479BD99" w14:textId="77777777" w:rsidR="00B513E0" w:rsidRPr="00075DD7" w:rsidRDefault="00B513E0" w:rsidP="00A81980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</w:tcPr>
          <w:p w14:paraId="4D6B45DC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2763FA5D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41889BC6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30CCDA8A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3DE8B148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22E5E622" w14:textId="77777777" w:rsidR="00B513E0" w:rsidRDefault="00B513E0" w:rsidP="00576003">
            <w:pPr>
              <w:jc w:val="right"/>
              <w:rPr>
                <w:sz w:val="20"/>
                <w:szCs w:val="20"/>
              </w:rPr>
            </w:pPr>
          </w:p>
        </w:tc>
      </w:tr>
      <w:tr w:rsidR="00FF36FF" w14:paraId="40DCE0C3" w14:textId="77777777" w:rsidTr="00FF36FF">
        <w:tc>
          <w:tcPr>
            <w:tcW w:w="5382" w:type="dxa"/>
          </w:tcPr>
          <w:p w14:paraId="6F25E4C2" w14:textId="37163F23" w:rsidR="00FF36FF" w:rsidRPr="00075DD7" w:rsidRDefault="00FF36FF" w:rsidP="00576003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075DD7">
              <w:rPr>
                <w:rStyle w:val="Heading2Char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fe style factors</w:t>
            </w:r>
          </w:p>
        </w:tc>
        <w:tc>
          <w:tcPr>
            <w:tcW w:w="1252" w:type="dxa"/>
          </w:tcPr>
          <w:p w14:paraId="3ED83A17" w14:textId="77777777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1BC5E914" w14:textId="6C6D796D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128B6ED3" w14:textId="77777777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350ED52C" w14:textId="77777777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2" w:type="dxa"/>
          </w:tcPr>
          <w:p w14:paraId="0A273DDE" w14:textId="49E0183E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3" w:type="dxa"/>
          </w:tcPr>
          <w:p w14:paraId="1E7D1D61" w14:textId="77777777" w:rsidR="00FF36FF" w:rsidRDefault="00FF36FF" w:rsidP="00576003">
            <w:pPr>
              <w:jc w:val="right"/>
              <w:rPr>
                <w:sz w:val="20"/>
                <w:szCs w:val="20"/>
              </w:rPr>
            </w:pPr>
          </w:p>
        </w:tc>
      </w:tr>
      <w:tr w:rsidR="00FF36FF" w14:paraId="48A9E998" w14:textId="77777777" w:rsidTr="00FF36FF">
        <w:tc>
          <w:tcPr>
            <w:tcW w:w="5382" w:type="dxa"/>
          </w:tcPr>
          <w:p w14:paraId="650F477B" w14:textId="0797D47C" w:rsidR="00FF36FF" w:rsidRPr="00075DD7" w:rsidRDefault="00FF36FF" w:rsidP="00576003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Style w:val="Heading2Char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Ever smoked</w:t>
            </w:r>
          </w:p>
        </w:tc>
        <w:tc>
          <w:tcPr>
            <w:tcW w:w="1252" w:type="dxa"/>
          </w:tcPr>
          <w:p w14:paraId="1D7D6337" w14:textId="69DE59A2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1252" w:type="dxa"/>
          </w:tcPr>
          <w:p w14:paraId="16362F06" w14:textId="083968FD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252" w:type="dxa"/>
          </w:tcPr>
          <w:p w14:paraId="37B6BDE4" w14:textId="78CE8635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– 8.3</w:t>
            </w:r>
          </w:p>
        </w:tc>
        <w:tc>
          <w:tcPr>
            <w:tcW w:w="1252" w:type="dxa"/>
          </w:tcPr>
          <w:p w14:paraId="572B8563" w14:textId="68CC734B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52" w:type="dxa"/>
          </w:tcPr>
          <w:p w14:paraId="789F9CF4" w14:textId="1514B9E0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253" w:type="dxa"/>
          </w:tcPr>
          <w:p w14:paraId="1E5547A3" w14:textId="67C77012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– 48.8</w:t>
            </w:r>
          </w:p>
        </w:tc>
      </w:tr>
      <w:tr w:rsidR="00FF36FF" w14:paraId="08723E71" w14:textId="77777777" w:rsidTr="00FF36FF">
        <w:tc>
          <w:tcPr>
            <w:tcW w:w="5382" w:type="dxa"/>
          </w:tcPr>
          <w:p w14:paraId="4D24A728" w14:textId="71428A5B" w:rsidR="00FF36FF" w:rsidRPr="00075DD7" w:rsidRDefault="00FF36FF" w:rsidP="00576003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075DD7">
              <w:rPr>
                <w:rStyle w:val="Heading2Char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Alcohol ever use</w:t>
            </w:r>
            <w:r>
              <w:rPr>
                <w:rStyle w:val="Heading2Char"/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252" w:type="dxa"/>
          </w:tcPr>
          <w:p w14:paraId="27063FC7" w14:textId="16281C78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1252" w:type="dxa"/>
          </w:tcPr>
          <w:p w14:paraId="122D82A0" w14:textId="2E6503DC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252" w:type="dxa"/>
          </w:tcPr>
          <w:p w14:paraId="76F8E679" w14:textId="4E505AEF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 – 14.4</w:t>
            </w:r>
          </w:p>
        </w:tc>
        <w:tc>
          <w:tcPr>
            <w:tcW w:w="1252" w:type="dxa"/>
          </w:tcPr>
          <w:p w14:paraId="61EEDE33" w14:textId="45025B57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52" w:type="dxa"/>
          </w:tcPr>
          <w:p w14:paraId="45AEB28F" w14:textId="3334D19F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253" w:type="dxa"/>
          </w:tcPr>
          <w:p w14:paraId="5A04E280" w14:textId="7AF076BA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– 21.6</w:t>
            </w:r>
          </w:p>
        </w:tc>
      </w:tr>
      <w:tr w:rsidR="00FF36FF" w14:paraId="10FF26C8" w14:textId="77777777" w:rsidTr="00FF36FF">
        <w:tc>
          <w:tcPr>
            <w:tcW w:w="5382" w:type="dxa"/>
          </w:tcPr>
          <w:p w14:paraId="2DEBE200" w14:textId="53867671" w:rsidR="00FF36FF" w:rsidRPr="00075DD7" w:rsidRDefault="00FF36FF" w:rsidP="00576003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075DD7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ep-wells as the drinking water source</w:t>
            </w:r>
          </w:p>
        </w:tc>
        <w:tc>
          <w:tcPr>
            <w:tcW w:w="1252" w:type="dxa"/>
          </w:tcPr>
          <w:p w14:paraId="0D2683D3" w14:textId="4E38B66B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1252" w:type="dxa"/>
          </w:tcPr>
          <w:p w14:paraId="4D49E9CC" w14:textId="517CB22F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1252" w:type="dxa"/>
          </w:tcPr>
          <w:p w14:paraId="279B221C" w14:textId="67A4FADB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– 14.1</w:t>
            </w:r>
          </w:p>
        </w:tc>
        <w:tc>
          <w:tcPr>
            <w:tcW w:w="1252" w:type="dxa"/>
          </w:tcPr>
          <w:p w14:paraId="5DDB0E80" w14:textId="21B86258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1</w:t>
            </w:r>
          </w:p>
        </w:tc>
        <w:tc>
          <w:tcPr>
            <w:tcW w:w="1252" w:type="dxa"/>
          </w:tcPr>
          <w:p w14:paraId="05784E56" w14:textId="03213D8F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53" w:type="dxa"/>
          </w:tcPr>
          <w:p w14:paraId="7361FBA0" w14:textId="09D5B12D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– 4.8</w:t>
            </w:r>
          </w:p>
        </w:tc>
      </w:tr>
      <w:tr w:rsidR="00FF36FF" w14:paraId="2C531BCF" w14:textId="77777777" w:rsidTr="00FF36FF">
        <w:tc>
          <w:tcPr>
            <w:tcW w:w="5382" w:type="dxa"/>
          </w:tcPr>
          <w:p w14:paraId="48DEEF6F" w14:textId="3BABFAA0" w:rsidR="00FF36FF" w:rsidRPr="00075DD7" w:rsidRDefault="00FF36FF" w:rsidP="00576003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075DD7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wells as the drinking water source</w:t>
            </w:r>
          </w:p>
        </w:tc>
        <w:tc>
          <w:tcPr>
            <w:tcW w:w="1252" w:type="dxa"/>
          </w:tcPr>
          <w:p w14:paraId="0E879A70" w14:textId="11ABFE95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252" w:type="dxa"/>
          </w:tcPr>
          <w:p w14:paraId="2B94560F" w14:textId="1BCC6CCD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52" w:type="dxa"/>
          </w:tcPr>
          <w:p w14:paraId="74B64407" w14:textId="411AF1DF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– 15.9</w:t>
            </w:r>
          </w:p>
        </w:tc>
        <w:tc>
          <w:tcPr>
            <w:tcW w:w="1252" w:type="dxa"/>
          </w:tcPr>
          <w:p w14:paraId="12D0A653" w14:textId="3AA37B8B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1252" w:type="dxa"/>
          </w:tcPr>
          <w:p w14:paraId="0F5CC4CB" w14:textId="71B4A36F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53" w:type="dxa"/>
          </w:tcPr>
          <w:p w14:paraId="74F66A26" w14:textId="4A307315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– 5.5</w:t>
            </w:r>
          </w:p>
        </w:tc>
      </w:tr>
      <w:tr w:rsidR="00FF36FF" w14:paraId="269D0F26" w14:textId="77777777" w:rsidTr="00FF36FF">
        <w:tc>
          <w:tcPr>
            <w:tcW w:w="5382" w:type="dxa"/>
          </w:tcPr>
          <w:p w14:paraId="0B176F12" w14:textId="398F3481" w:rsidR="00FF36FF" w:rsidRPr="00075DD7" w:rsidRDefault="00FF36FF" w:rsidP="00576003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075DD7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e well as the drinking water source</w:t>
            </w:r>
          </w:p>
        </w:tc>
        <w:tc>
          <w:tcPr>
            <w:tcW w:w="1252" w:type="dxa"/>
          </w:tcPr>
          <w:p w14:paraId="4158078D" w14:textId="79D90874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252" w:type="dxa"/>
          </w:tcPr>
          <w:p w14:paraId="1D0CB532" w14:textId="2C079FA8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252" w:type="dxa"/>
          </w:tcPr>
          <w:p w14:paraId="0B9006B9" w14:textId="5CAED6D5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– 17.7</w:t>
            </w:r>
          </w:p>
        </w:tc>
        <w:tc>
          <w:tcPr>
            <w:tcW w:w="1252" w:type="dxa"/>
          </w:tcPr>
          <w:p w14:paraId="59DE9364" w14:textId="6ED3DA94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252" w:type="dxa"/>
          </w:tcPr>
          <w:p w14:paraId="2F5EAC98" w14:textId="43AA4DA4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253" w:type="dxa"/>
          </w:tcPr>
          <w:p w14:paraId="5E0FFE56" w14:textId="1B714402" w:rsidR="00FF36FF" w:rsidRDefault="00FF36FF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– 6.7</w:t>
            </w:r>
          </w:p>
        </w:tc>
      </w:tr>
      <w:tr w:rsidR="00FF36FF" w14:paraId="0F13A970" w14:textId="77777777" w:rsidTr="00FF36FF">
        <w:tc>
          <w:tcPr>
            <w:tcW w:w="5382" w:type="dxa"/>
          </w:tcPr>
          <w:p w14:paraId="3EC59BC9" w14:textId="2A047C30" w:rsidR="00FF36FF" w:rsidRPr="00075DD7" w:rsidRDefault="00FF36FF" w:rsidP="00576003">
            <w:pPr>
              <w:ind w:left="175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umed less than 3 </w:t>
            </w:r>
            <w:proofErr w:type="spellStart"/>
            <w:r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ers</w:t>
            </w:r>
            <w:proofErr w:type="spellEnd"/>
            <w:r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</w:t>
            </w:r>
            <w:r w:rsidRPr="00075DD7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ter per day</w:t>
            </w:r>
          </w:p>
        </w:tc>
        <w:tc>
          <w:tcPr>
            <w:tcW w:w="1252" w:type="dxa"/>
          </w:tcPr>
          <w:p w14:paraId="0345DB45" w14:textId="0C4B5D5E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7</w:t>
            </w:r>
          </w:p>
        </w:tc>
        <w:tc>
          <w:tcPr>
            <w:tcW w:w="1252" w:type="dxa"/>
          </w:tcPr>
          <w:p w14:paraId="3DF63CEB" w14:textId="55629D59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252" w:type="dxa"/>
          </w:tcPr>
          <w:p w14:paraId="2A8BE77A" w14:textId="5DB680C8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– 13.5</w:t>
            </w:r>
          </w:p>
        </w:tc>
        <w:tc>
          <w:tcPr>
            <w:tcW w:w="1252" w:type="dxa"/>
          </w:tcPr>
          <w:p w14:paraId="2675BE33" w14:textId="2A027A26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4</w:t>
            </w:r>
          </w:p>
        </w:tc>
        <w:tc>
          <w:tcPr>
            <w:tcW w:w="1252" w:type="dxa"/>
          </w:tcPr>
          <w:p w14:paraId="543C0092" w14:textId="78A837F1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53" w:type="dxa"/>
          </w:tcPr>
          <w:p w14:paraId="1CEEC54C" w14:textId="6D96AEB6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– 4.9</w:t>
            </w:r>
          </w:p>
        </w:tc>
      </w:tr>
      <w:tr w:rsidR="00FF36FF" w14:paraId="412B026B" w14:textId="77777777" w:rsidTr="00FF36FF">
        <w:tc>
          <w:tcPr>
            <w:tcW w:w="5382" w:type="dxa"/>
          </w:tcPr>
          <w:p w14:paraId="5B095BCC" w14:textId="48DCDE30" w:rsidR="00FF36FF" w:rsidRDefault="00FF36FF" w:rsidP="00576003">
            <w:pPr>
              <w:ind w:left="175"/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5DD7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k outside exposed to the sun</w:t>
            </w:r>
            <w:r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ss than 20 hours per week</w:t>
            </w:r>
          </w:p>
        </w:tc>
        <w:tc>
          <w:tcPr>
            <w:tcW w:w="1252" w:type="dxa"/>
          </w:tcPr>
          <w:p w14:paraId="6958C617" w14:textId="17C822F6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1252" w:type="dxa"/>
          </w:tcPr>
          <w:p w14:paraId="11137D0D" w14:textId="10809671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252" w:type="dxa"/>
          </w:tcPr>
          <w:p w14:paraId="33B10A54" w14:textId="20E2BCDD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– 13.6</w:t>
            </w:r>
          </w:p>
        </w:tc>
        <w:tc>
          <w:tcPr>
            <w:tcW w:w="1252" w:type="dxa"/>
          </w:tcPr>
          <w:p w14:paraId="59D42B8A" w14:textId="26C14B58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1252" w:type="dxa"/>
          </w:tcPr>
          <w:p w14:paraId="29E6119B" w14:textId="4E3D5823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253" w:type="dxa"/>
          </w:tcPr>
          <w:p w14:paraId="7A3E4005" w14:textId="433023F3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– 5.6</w:t>
            </w:r>
          </w:p>
        </w:tc>
      </w:tr>
      <w:tr w:rsidR="00FF36FF" w14:paraId="73C558E2" w14:textId="77777777" w:rsidTr="00FF36FF">
        <w:tc>
          <w:tcPr>
            <w:tcW w:w="5382" w:type="dxa"/>
          </w:tcPr>
          <w:p w14:paraId="21A08F17" w14:textId="4D01AB31" w:rsidR="00FF36FF" w:rsidRDefault="00FF36FF" w:rsidP="00576003">
            <w:pPr>
              <w:ind w:left="175"/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Bitten by a s</w:t>
            </w:r>
            <w:r w:rsidRPr="00075DD7">
              <w:rPr>
                <w:rFonts w:eastAsia="Calibri"/>
                <w:color w:val="000000" w:themeColor="text1"/>
                <w:sz w:val="20"/>
                <w:szCs w:val="20"/>
              </w:rPr>
              <w:t>nake (any snake)</w:t>
            </w:r>
          </w:p>
        </w:tc>
        <w:tc>
          <w:tcPr>
            <w:tcW w:w="1252" w:type="dxa"/>
          </w:tcPr>
          <w:p w14:paraId="569C5CA9" w14:textId="12A419AB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52" w:type="dxa"/>
          </w:tcPr>
          <w:p w14:paraId="279E2413" w14:textId="12BF633C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1252" w:type="dxa"/>
          </w:tcPr>
          <w:p w14:paraId="78DAA1A6" w14:textId="25E0BE4A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– 25.4</w:t>
            </w:r>
          </w:p>
        </w:tc>
        <w:tc>
          <w:tcPr>
            <w:tcW w:w="1252" w:type="dxa"/>
          </w:tcPr>
          <w:p w14:paraId="3459A69E" w14:textId="6F7D86A1" w:rsidR="00FF36FF" w:rsidRDefault="00FF36FF" w:rsidP="00576003">
            <w:pPr>
              <w:jc w:val="right"/>
              <w:rPr>
                <w:sz w:val="20"/>
                <w:szCs w:val="20"/>
              </w:rPr>
            </w:pPr>
            <w:r w:rsidRPr="00483046">
              <w:rPr>
                <w:rStyle w:val="Heading2Char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252" w:type="dxa"/>
          </w:tcPr>
          <w:p w14:paraId="767858B5" w14:textId="46EB9544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253" w:type="dxa"/>
          </w:tcPr>
          <w:p w14:paraId="01F01E41" w14:textId="20E200F3" w:rsidR="00FF36FF" w:rsidRDefault="00B513E0" w:rsidP="0057600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– 11.6</w:t>
            </w:r>
          </w:p>
        </w:tc>
      </w:tr>
    </w:tbl>
    <w:p w14:paraId="7F67201D" w14:textId="77777777" w:rsidR="00A81980" w:rsidRDefault="00A81980" w:rsidP="00EA6CF5">
      <w:pPr>
        <w:rPr>
          <w:sz w:val="20"/>
          <w:szCs w:val="20"/>
        </w:rPr>
      </w:pPr>
    </w:p>
    <w:sectPr w:rsidR="00A81980" w:rsidSect="00FF36FF">
      <w:footerReference w:type="default" r:id="rId7"/>
      <w:pgSz w:w="16839" w:h="11907" w:orient="landscape" w:code="9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428A2" w14:textId="77777777" w:rsidR="00A72FAE" w:rsidRDefault="00A72FAE" w:rsidP="003468D8">
      <w:r>
        <w:separator/>
      </w:r>
    </w:p>
  </w:endnote>
  <w:endnote w:type="continuationSeparator" w:id="0">
    <w:p w14:paraId="47E44C51" w14:textId="77777777" w:rsidR="00A72FAE" w:rsidRDefault="00A72FAE" w:rsidP="00346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altName w:val="Times New Roman"/>
    <w:panose1 w:val="020B0604020202020204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old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-Bold">
    <w:altName w:val="Times New Roman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6496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9CE5D" w14:textId="50F1955F" w:rsidR="00890592" w:rsidRDefault="008905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13E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19EA04D" w14:textId="77777777" w:rsidR="00890592" w:rsidRDefault="00890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6B01B4" w14:textId="77777777" w:rsidR="00A72FAE" w:rsidRDefault="00A72FAE" w:rsidP="003468D8">
      <w:r>
        <w:separator/>
      </w:r>
    </w:p>
  </w:footnote>
  <w:footnote w:type="continuationSeparator" w:id="0">
    <w:p w14:paraId="7B54AE80" w14:textId="77777777" w:rsidR="00A72FAE" w:rsidRDefault="00A72FAE" w:rsidP="00346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87E93"/>
    <w:multiLevelType w:val="hybridMultilevel"/>
    <w:tmpl w:val="EA78A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E04A7"/>
    <w:multiLevelType w:val="hybridMultilevel"/>
    <w:tmpl w:val="63508228"/>
    <w:lvl w:ilvl="0" w:tplc="929ABB70">
      <w:start w:val="1"/>
      <w:numFmt w:val="lowerRoman"/>
      <w:lvlText w:val="%1.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88557C"/>
    <w:multiLevelType w:val="hybridMultilevel"/>
    <w:tmpl w:val="D87455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7BB5E3D"/>
    <w:multiLevelType w:val="hybridMultilevel"/>
    <w:tmpl w:val="32D214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14118C1"/>
    <w:multiLevelType w:val="hybridMultilevel"/>
    <w:tmpl w:val="B76C33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6F15F7C"/>
    <w:multiLevelType w:val="hybridMultilevel"/>
    <w:tmpl w:val="7DD6043E"/>
    <w:lvl w:ilvl="0" w:tplc="6D0280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906FB"/>
    <w:multiLevelType w:val="hybridMultilevel"/>
    <w:tmpl w:val="0C48AC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5AD0B56"/>
    <w:multiLevelType w:val="hybridMultilevel"/>
    <w:tmpl w:val="0B0047D0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92A5EAA"/>
    <w:multiLevelType w:val="hybridMultilevel"/>
    <w:tmpl w:val="D42C32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2B509F5"/>
    <w:multiLevelType w:val="hybridMultilevel"/>
    <w:tmpl w:val="347A9B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7654D21"/>
    <w:multiLevelType w:val="hybridMultilevel"/>
    <w:tmpl w:val="4656B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766EB"/>
    <w:multiLevelType w:val="hybridMultilevel"/>
    <w:tmpl w:val="2E10A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E93B48"/>
    <w:multiLevelType w:val="hybridMultilevel"/>
    <w:tmpl w:val="0F103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7E0186"/>
    <w:multiLevelType w:val="hybridMultilevel"/>
    <w:tmpl w:val="5FD00EFC"/>
    <w:lvl w:ilvl="0" w:tplc="15409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EE0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5CD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224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E4D7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2E6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60A8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2C0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6483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2F6498"/>
    <w:multiLevelType w:val="multilevel"/>
    <w:tmpl w:val="A1A6FEC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4"/>
  </w:num>
  <w:num w:numId="3">
    <w:abstractNumId w:val="5"/>
  </w:num>
  <w:num w:numId="4">
    <w:abstractNumId w:val="10"/>
  </w:num>
  <w:num w:numId="5">
    <w:abstractNumId w:val="1"/>
  </w:num>
  <w:num w:numId="6">
    <w:abstractNumId w:val="2"/>
  </w:num>
  <w:num w:numId="7">
    <w:abstractNumId w:val="7"/>
  </w:num>
  <w:num w:numId="8">
    <w:abstractNumId w:val="13"/>
  </w:num>
  <w:num w:numId="9">
    <w:abstractNumId w:val="9"/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  <w:num w:numId="12">
    <w:abstractNumId w:val="3"/>
  </w:num>
  <w:num w:numId="13">
    <w:abstractNumId w:val="11"/>
  </w:num>
  <w:num w:numId="14">
    <w:abstractNumId w:val="0"/>
  </w:num>
  <w:num w:numId="15">
    <w:abstractNumId w:val="8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activeWritingStyle w:appName="MSWord" w:lang="fr-CH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0MTYxNzEyMzMzMTZS0lEKTi0uzszPAykwqQUAjhrM3CwAAAA="/>
  </w:docVars>
  <w:rsids>
    <w:rsidRoot w:val="00F25C51"/>
    <w:rsid w:val="0000089C"/>
    <w:rsid w:val="000021CA"/>
    <w:rsid w:val="00015F3F"/>
    <w:rsid w:val="00016E95"/>
    <w:rsid w:val="00017D9A"/>
    <w:rsid w:val="000214EE"/>
    <w:rsid w:val="00021F2C"/>
    <w:rsid w:val="00046FBD"/>
    <w:rsid w:val="00057448"/>
    <w:rsid w:val="00061042"/>
    <w:rsid w:val="00074073"/>
    <w:rsid w:val="000772BA"/>
    <w:rsid w:val="00081035"/>
    <w:rsid w:val="00085FA5"/>
    <w:rsid w:val="00086FC4"/>
    <w:rsid w:val="0008726C"/>
    <w:rsid w:val="00087F9A"/>
    <w:rsid w:val="0009681A"/>
    <w:rsid w:val="000B1585"/>
    <w:rsid w:val="000B1E43"/>
    <w:rsid w:val="000B4FCB"/>
    <w:rsid w:val="000C6B04"/>
    <w:rsid w:val="000E5D8F"/>
    <w:rsid w:val="000F2AB4"/>
    <w:rsid w:val="000F5303"/>
    <w:rsid w:val="000F53B0"/>
    <w:rsid w:val="001030D8"/>
    <w:rsid w:val="0010619E"/>
    <w:rsid w:val="00106FD5"/>
    <w:rsid w:val="001154DF"/>
    <w:rsid w:val="00125A97"/>
    <w:rsid w:val="00127494"/>
    <w:rsid w:val="001313AE"/>
    <w:rsid w:val="001336A3"/>
    <w:rsid w:val="00133EF0"/>
    <w:rsid w:val="00136227"/>
    <w:rsid w:val="0014133B"/>
    <w:rsid w:val="00145055"/>
    <w:rsid w:val="00145C9F"/>
    <w:rsid w:val="001500E4"/>
    <w:rsid w:val="001505A1"/>
    <w:rsid w:val="00163741"/>
    <w:rsid w:val="00166C41"/>
    <w:rsid w:val="00167D93"/>
    <w:rsid w:val="00174B9D"/>
    <w:rsid w:val="00181A93"/>
    <w:rsid w:val="00184F27"/>
    <w:rsid w:val="00185E17"/>
    <w:rsid w:val="00192CD1"/>
    <w:rsid w:val="00197B3F"/>
    <w:rsid w:val="001B1D79"/>
    <w:rsid w:val="001B23DA"/>
    <w:rsid w:val="001B2B4A"/>
    <w:rsid w:val="001B49DA"/>
    <w:rsid w:val="001C159B"/>
    <w:rsid w:val="001C4EE6"/>
    <w:rsid w:val="001D0644"/>
    <w:rsid w:val="001D5581"/>
    <w:rsid w:val="001E349C"/>
    <w:rsid w:val="001E3722"/>
    <w:rsid w:val="001E67DD"/>
    <w:rsid w:val="002013EC"/>
    <w:rsid w:val="00211951"/>
    <w:rsid w:val="00214334"/>
    <w:rsid w:val="00225A37"/>
    <w:rsid w:val="00231977"/>
    <w:rsid w:val="002426E2"/>
    <w:rsid w:val="00242CBF"/>
    <w:rsid w:val="00244064"/>
    <w:rsid w:val="00245F25"/>
    <w:rsid w:val="00254503"/>
    <w:rsid w:val="0025508C"/>
    <w:rsid w:val="00260912"/>
    <w:rsid w:val="0026389E"/>
    <w:rsid w:val="00263A2D"/>
    <w:rsid w:val="00272E58"/>
    <w:rsid w:val="00282E31"/>
    <w:rsid w:val="00287C81"/>
    <w:rsid w:val="00294370"/>
    <w:rsid w:val="00294FC1"/>
    <w:rsid w:val="002A4D45"/>
    <w:rsid w:val="002B37B5"/>
    <w:rsid w:val="002C439A"/>
    <w:rsid w:val="002C77EE"/>
    <w:rsid w:val="002D072A"/>
    <w:rsid w:val="002D1510"/>
    <w:rsid w:val="002F2015"/>
    <w:rsid w:val="002F6307"/>
    <w:rsid w:val="00303E81"/>
    <w:rsid w:val="00304C61"/>
    <w:rsid w:val="00314D04"/>
    <w:rsid w:val="00315F80"/>
    <w:rsid w:val="00316327"/>
    <w:rsid w:val="003222B4"/>
    <w:rsid w:val="00324D46"/>
    <w:rsid w:val="003251C8"/>
    <w:rsid w:val="0032693F"/>
    <w:rsid w:val="003314CC"/>
    <w:rsid w:val="00335D8F"/>
    <w:rsid w:val="0034221E"/>
    <w:rsid w:val="003468D8"/>
    <w:rsid w:val="00347ABA"/>
    <w:rsid w:val="00357F2B"/>
    <w:rsid w:val="003631D4"/>
    <w:rsid w:val="00364689"/>
    <w:rsid w:val="0036468F"/>
    <w:rsid w:val="00366336"/>
    <w:rsid w:val="0037364C"/>
    <w:rsid w:val="00380271"/>
    <w:rsid w:val="003820FE"/>
    <w:rsid w:val="0038645D"/>
    <w:rsid w:val="00396A39"/>
    <w:rsid w:val="003A638E"/>
    <w:rsid w:val="003B21ED"/>
    <w:rsid w:val="003B7883"/>
    <w:rsid w:val="003C18FD"/>
    <w:rsid w:val="003C3179"/>
    <w:rsid w:val="003C47D4"/>
    <w:rsid w:val="003D539B"/>
    <w:rsid w:val="003D6427"/>
    <w:rsid w:val="003E449C"/>
    <w:rsid w:val="003F2186"/>
    <w:rsid w:val="00400485"/>
    <w:rsid w:val="004214DF"/>
    <w:rsid w:val="00426B2A"/>
    <w:rsid w:val="00432822"/>
    <w:rsid w:val="00441F43"/>
    <w:rsid w:val="004451A4"/>
    <w:rsid w:val="00446BBA"/>
    <w:rsid w:val="00447551"/>
    <w:rsid w:val="00454B6D"/>
    <w:rsid w:val="0045652A"/>
    <w:rsid w:val="004604CE"/>
    <w:rsid w:val="004828C4"/>
    <w:rsid w:val="0048341E"/>
    <w:rsid w:val="00490664"/>
    <w:rsid w:val="00495373"/>
    <w:rsid w:val="004A0093"/>
    <w:rsid w:val="004B0894"/>
    <w:rsid w:val="004B45C1"/>
    <w:rsid w:val="004C2C3D"/>
    <w:rsid w:val="004C7664"/>
    <w:rsid w:val="004D06C0"/>
    <w:rsid w:val="004D3781"/>
    <w:rsid w:val="004D4F65"/>
    <w:rsid w:val="004D6184"/>
    <w:rsid w:val="004E2623"/>
    <w:rsid w:val="004E4F4B"/>
    <w:rsid w:val="004E7C69"/>
    <w:rsid w:val="004F0182"/>
    <w:rsid w:val="004F217F"/>
    <w:rsid w:val="004F4677"/>
    <w:rsid w:val="0051119C"/>
    <w:rsid w:val="00513203"/>
    <w:rsid w:val="005243C5"/>
    <w:rsid w:val="00534AF1"/>
    <w:rsid w:val="00544560"/>
    <w:rsid w:val="0054499D"/>
    <w:rsid w:val="0054696E"/>
    <w:rsid w:val="00550CE8"/>
    <w:rsid w:val="00555472"/>
    <w:rsid w:val="0055737D"/>
    <w:rsid w:val="00566E89"/>
    <w:rsid w:val="00567D9B"/>
    <w:rsid w:val="00571F85"/>
    <w:rsid w:val="00576003"/>
    <w:rsid w:val="0057728E"/>
    <w:rsid w:val="005817D5"/>
    <w:rsid w:val="00583C19"/>
    <w:rsid w:val="005923F9"/>
    <w:rsid w:val="00597DFF"/>
    <w:rsid w:val="005A2750"/>
    <w:rsid w:val="005A66A4"/>
    <w:rsid w:val="005B2C4E"/>
    <w:rsid w:val="005B57D2"/>
    <w:rsid w:val="005B6F33"/>
    <w:rsid w:val="005D04AF"/>
    <w:rsid w:val="005E0498"/>
    <w:rsid w:val="005E0D0A"/>
    <w:rsid w:val="005F1C14"/>
    <w:rsid w:val="005F4E04"/>
    <w:rsid w:val="005F5F9E"/>
    <w:rsid w:val="00601466"/>
    <w:rsid w:val="00605B42"/>
    <w:rsid w:val="00612F54"/>
    <w:rsid w:val="00621DF4"/>
    <w:rsid w:val="006221D7"/>
    <w:rsid w:val="00630F70"/>
    <w:rsid w:val="006330EB"/>
    <w:rsid w:val="006403CA"/>
    <w:rsid w:val="00647600"/>
    <w:rsid w:val="0065012C"/>
    <w:rsid w:val="00650F19"/>
    <w:rsid w:val="00651F29"/>
    <w:rsid w:val="00653E65"/>
    <w:rsid w:val="00664E1E"/>
    <w:rsid w:val="0066690B"/>
    <w:rsid w:val="00670F55"/>
    <w:rsid w:val="00673E13"/>
    <w:rsid w:val="00680FF4"/>
    <w:rsid w:val="00681D0A"/>
    <w:rsid w:val="00686009"/>
    <w:rsid w:val="00690BA7"/>
    <w:rsid w:val="006A1BAD"/>
    <w:rsid w:val="006A5FB0"/>
    <w:rsid w:val="006A712C"/>
    <w:rsid w:val="006A7580"/>
    <w:rsid w:val="006A788B"/>
    <w:rsid w:val="006B2337"/>
    <w:rsid w:val="006B3945"/>
    <w:rsid w:val="006B3E85"/>
    <w:rsid w:val="006E03CC"/>
    <w:rsid w:val="006E4EDD"/>
    <w:rsid w:val="006E7CA6"/>
    <w:rsid w:val="006F1F0D"/>
    <w:rsid w:val="00703ACA"/>
    <w:rsid w:val="0070719E"/>
    <w:rsid w:val="00714E58"/>
    <w:rsid w:val="0072160B"/>
    <w:rsid w:val="007235C9"/>
    <w:rsid w:val="0072526E"/>
    <w:rsid w:val="00725878"/>
    <w:rsid w:val="007267B4"/>
    <w:rsid w:val="00726C58"/>
    <w:rsid w:val="007279D0"/>
    <w:rsid w:val="007345E8"/>
    <w:rsid w:val="007370AB"/>
    <w:rsid w:val="00745FA4"/>
    <w:rsid w:val="0074732C"/>
    <w:rsid w:val="00750EA1"/>
    <w:rsid w:val="00762686"/>
    <w:rsid w:val="00780283"/>
    <w:rsid w:val="0078381D"/>
    <w:rsid w:val="007903AC"/>
    <w:rsid w:val="007918D0"/>
    <w:rsid w:val="00796B59"/>
    <w:rsid w:val="007C2BC5"/>
    <w:rsid w:val="007C3C35"/>
    <w:rsid w:val="007C3E03"/>
    <w:rsid w:val="007C4F41"/>
    <w:rsid w:val="007E3A76"/>
    <w:rsid w:val="007E61FA"/>
    <w:rsid w:val="007F47C3"/>
    <w:rsid w:val="008004D6"/>
    <w:rsid w:val="00804304"/>
    <w:rsid w:val="008069CA"/>
    <w:rsid w:val="008273D9"/>
    <w:rsid w:val="00832DEF"/>
    <w:rsid w:val="008334F3"/>
    <w:rsid w:val="00836472"/>
    <w:rsid w:val="008401DA"/>
    <w:rsid w:val="008404F0"/>
    <w:rsid w:val="00842F09"/>
    <w:rsid w:val="0084505C"/>
    <w:rsid w:val="0085350D"/>
    <w:rsid w:val="008563A3"/>
    <w:rsid w:val="00857597"/>
    <w:rsid w:val="00857792"/>
    <w:rsid w:val="00861263"/>
    <w:rsid w:val="008670D4"/>
    <w:rsid w:val="008727C2"/>
    <w:rsid w:val="0087286E"/>
    <w:rsid w:val="00874355"/>
    <w:rsid w:val="008801AE"/>
    <w:rsid w:val="00881A83"/>
    <w:rsid w:val="00890592"/>
    <w:rsid w:val="008967E2"/>
    <w:rsid w:val="00897813"/>
    <w:rsid w:val="008A6E6E"/>
    <w:rsid w:val="008B09DD"/>
    <w:rsid w:val="008B391D"/>
    <w:rsid w:val="008C6C87"/>
    <w:rsid w:val="008D63FC"/>
    <w:rsid w:val="008E449F"/>
    <w:rsid w:val="008E73BC"/>
    <w:rsid w:val="008E75EA"/>
    <w:rsid w:val="008F2763"/>
    <w:rsid w:val="00915D03"/>
    <w:rsid w:val="00920905"/>
    <w:rsid w:val="009232BB"/>
    <w:rsid w:val="00931C6C"/>
    <w:rsid w:val="009360DC"/>
    <w:rsid w:val="00936D85"/>
    <w:rsid w:val="00942C57"/>
    <w:rsid w:val="009433CF"/>
    <w:rsid w:val="009460B7"/>
    <w:rsid w:val="00946E97"/>
    <w:rsid w:val="00947184"/>
    <w:rsid w:val="00955F7F"/>
    <w:rsid w:val="00972E90"/>
    <w:rsid w:val="00987564"/>
    <w:rsid w:val="0098790E"/>
    <w:rsid w:val="009921D5"/>
    <w:rsid w:val="00992D9E"/>
    <w:rsid w:val="009969AD"/>
    <w:rsid w:val="009A1088"/>
    <w:rsid w:val="009A35FE"/>
    <w:rsid w:val="009A3F6E"/>
    <w:rsid w:val="009B025F"/>
    <w:rsid w:val="009B0989"/>
    <w:rsid w:val="009B16B8"/>
    <w:rsid w:val="009C19C2"/>
    <w:rsid w:val="009D1F31"/>
    <w:rsid w:val="009E05FD"/>
    <w:rsid w:val="009E4C66"/>
    <w:rsid w:val="009F01EF"/>
    <w:rsid w:val="009F3A44"/>
    <w:rsid w:val="009F3FDD"/>
    <w:rsid w:val="009F6C3D"/>
    <w:rsid w:val="00A10658"/>
    <w:rsid w:val="00A25214"/>
    <w:rsid w:val="00A3175C"/>
    <w:rsid w:val="00A3326D"/>
    <w:rsid w:val="00A36C6C"/>
    <w:rsid w:val="00A4596E"/>
    <w:rsid w:val="00A51A58"/>
    <w:rsid w:val="00A64CE8"/>
    <w:rsid w:val="00A72FAE"/>
    <w:rsid w:val="00A81980"/>
    <w:rsid w:val="00A82C19"/>
    <w:rsid w:val="00AA5470"/>
    <w:rsid w:val="00AA7552"/>
    <w:rsid w:val="00AB3893"/>
    <w:rsid w:val="00AC2610"/>
    <w:rsid w:val="00AC477B"/>
    <w:rsid w:val="00AC714D"/>
    <w:rsid w:val="00AD0DC5"/>
    <w:rsid w:val="00AD17F8"/>
    <w:rsid w:val="00AD3CB7"/>
    <w:rsid w:val="00AD5BA8"/>
    <w:rsid w:val="00AD73DB"/>
    <w:rsid w:val="00AE19F7"/>
    <w:rsid w:val="00AE7B36"/>
    <w:rsid w:val="00AF1A9D"/>
    <w:rsid w:val="00B06CC2"/>
    <w:rsid w:val="00B10B8F"/>
    <w:rsid w:val="00B17BA8"/>
    <w:rsid w:val="00B2197C"/>
    <w:rsid w:val="00B308B1"/>
    <w:rsid w:val="00B34BF6"/>
    <w:rsid w:val="00B37AAE"/>
    <w:rsid w:val="00B513E0"/>
    <w:rsid w:val="00B5194A"/>
    <w:rsid w:val="00B62D83"/>
    <w:rsid w:val="00B6591A"/>
    <w:rsid w:val="00B66E3B"/>
    <w:rsid w:val="00B75668"/>
    <w:rsid w:val="00B822E1"/>
    <w:rsid w:val="00B93E67"/>
    <w:rsid w:val="00BA48EE"/>
    <w:rsid w:val="00BB1209"/>
    <w:rsid w:val="00BB1CA8"/>
    <w:rsid w:val="00BC18F0"/>
    <w:rsid w:val="00BC3061"/>
    <w:rsid w:val="00BC5D16"/>
    <w:rsid w:val="00BD0362"/>
    <w:rsid w:val="00BD0945"/>
    <w:rsid w:val="00BD2279"/>
    <w:rsid w:val="00BD3662"/>
    <w:rsid w:val="00BD6650"/>
    <w:rsid w:val="00BD7FCA"/>
    <w:rsid w:val="00BF7EA4"/>
    <w:rsid w:val="00C003AB"/>
    <w:rsid w:val="00C1454B"/>
    <w:rsid w:val="00C174A6"/>
    <w:rsid w:val="00C22D91"/>
    <w:rsid w:val="00C22DCB"/>
    <w:rsid w:val="00C24C7A"/>
    <w:rsid w:val="00C35FA7"/>
    <w:rsid w:val="00C40C21"/>
    <w:rsid w:val="00C46B2B"/>
    <w:rsid w:val="00C64CBF"/>
    <w:rsid w:val="00C76794"/>
    <w:rsid w:val="00C856AE"/>
    <w:rsid w:val="00C91124"/>
    <w:rsid w:val="00C951A2"/>
    <w:rsid w:val="00C96A7E"/>
    <w:rsid w:val="00C9758F"/>
    <w:rsid w:val="00C97F6B"/>
    <w:rsid w:val="00CA3D69"/>
    <w:rsid w:val="00CA4794"/>
    <w:rsid w:val="00CA54DD"/>
    <w:rsid w:val="00CC53B4"/>
    <w:rsid w:val="00CD25DF"/>
    <w:rsid w:val="00CF38EE"/>
    <w:rsid w:val="00CF4531"/>
    <w:rsid w:val="00D10D5A"/>
    <w:rsid w:val="00D21536"/>
    <w:rsid w:val="00D21F13"/>
    <w:rsid w:val="00D2365D"/>
    <w:rsid w:val="00D26101"/>
    <w:rsid w:val="00D275A2"/>
    <w:rsid w:val="00D42BE9"/>
    <w:rsid w:val="00D56590"/>
    <w:rsid w:val="00D60375"/>
    <w:rsid w:val="00D60A26"/>
    <w:rsid w:val="00D627B9"/>
    <w:rsid w:val="00D655CF"/>
    <w:rsid w:val="00D6792F"/>
    <w:rsid w:val="00D71715"/>
    <w:rsid w:val="00D87823"/>
    <w:rsid w:val="00D97B84"/>
    <w:rsid w:val="00DA62E5"/>
    <w:rsid w:val="00DB6E0E"/>
    <w:rsid w:val="00DC0EF7"/>
    <w:rsid w:val="00DC13E0"/>
    <w:rsid w:val="00DD5D23"/>
    <w:rsid w:val="00DD7E20"/>
    <w:rsid w:val="00DF0550"/>
    <w:rsid w:val="00DF0778"/>
    <w:rsid w:val="00DF099F"/>
    <w:rsid w:val="00DF0B3B"/>
    <w:rsid w:val="00DF31CF"/>
    <w:rsid w:val="00DF5887"/>
    <w:rsid w:val="00E007B4"/>
    <w:rsid w:val="00E0494F"/>
    <w:rsid w:val="00E04B14"/>
    <w:rsid w:val="00E12F60"/>
    <w:rsid w:val="00E20777"/>
    <w:rsid w:val="00E23144"/>
    <w:rsid w:val="00E232BD"/>
    <w:rsid w:val="00E24889"/>
    <w:rsid w:val="00E405E6"/>
    <w:rsid w:val="00E4508B"/>
    <w:rsid w:val="00E527D7"/>
    <w:rsid w:val="00E54713"/>
    <w:rsid w:val="00E54B78"/>
    <w:rsid w:val="00E6794D"/>
    <w:rsid w:val="00E71D19"/>
    <w:rsid w:val="00E75BC3"/>
    <w:rsid w:val="00E9098C"/>
    <w:rsid w:val="00E97F1C"/>
    <w:rsid w:val="00EA6CF5"/>
    <w:rsid w:val="00EA7ADB"/>
    <w:rsid w:val="00EB5281"/>
    <w:rsid w:val="00EB7F6E"/>
    <w:rsid w:val="00EC5115"/>
    <w:rsid w:val="00EE66F5"/>
    <w:rsid w:val="00EE67FA"/>
    <w:rsid w:val="00F166F1"/>
    <w:rsid w:val="00F24CBA"/>
    <w:rsid w:val="00F25C51"/>
    <w:rsid w:val="00F37E33"/>
    <w:rsid w:val="00F46ABC"/>
    <w:rsid w:val="00F50ADF"/>
    <w:rsid w:val="00F57ACE"/>
    <w:rsid w:val="00F57E38"/>
    <w:rsid w:val="00F65E77"/>
    <w:rsid w:val="00F70FC3"/>
    <w:rsid w:val="00F7543B"/>
    <w:rsid w:val="00F80BD6"/>
    <w:rsid w:val="00F82379"/>
    <w:rsid w:val="00F82D85"/>
    <w:rsid w:val="00F875B4"/>
    <w:rsid w:val="00F91D82"/>
    <w:rsid w:val="00F967CF"/>
    <w:rsid w:val="00FA1E9F"/>
    <w:rsid w:val="00FA3B65"/>
    <w:rsid w:val="00FC5697"/>
    <w:rsid w:val="00FD5463"/>
    <w:rsid w:val="00FE07D8"/>
    <w:rsid w:val="00FE56A7"/>
    <w:rsid w:val="00FF0048"/>
    <w:rsid w:val="00FF36FF"/>
    <w:rsid w:val="00F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46189"/>
  <w15:docId w15:val="{02CBB964-9457-524F-8C76-D7E1B7DE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B14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B14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B14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B14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B14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B14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B14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B14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B14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25C51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F25C5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5C51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25C51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25C5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t">
    <w:name w:val="st"/>
    <w:basedOn w:val="DefaultParagraphFont"/>
    <w:rsid w:val="00653E65"/>
  </w:style>
  <w:style w:type="character" w:styleId="CommentReference">
    <w:name w:val="annotation reference"/>
    <w:basedOn w:val="DefaultParagraphFont"/>
    <w:uiPriority w:val="99"/>
    <w:semiHidden/>
    <w:unhideWhenUsed/>
    <w:rsid w:val="00400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485"/>
    <w:pPr>
      <w:spacing w:after="200"/>
    </w:pPr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4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485"/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48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uiPriority w:val="99"/>
    <w:rsid w:val="001D0644"/>
    <w:rPr>
      <w:rFonts w:ascii="Cambria" w:eastAsia="MS Mincho" w:hAnsi="Cambr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4B1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04B1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4B1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B1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B14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B1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B1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B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B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BodyA">
    <w:name w:val="Body A"/>
    <w:link w:val="BodyAChar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en-US" w:bidi="si-LK"/>
    </w:rPr>
  </w:style>
  <w:style w:type="character" w:customStyle="1" w:styleId="BodyAChar">
    <w:name w:val="Body A Char"/>
    <w:basedOn w:val="DefaultParagraphFont"/>
    <w:link w:val="BodyA"/>
    <w:rsid w:val="00E04B14"/>
    <w:rPr>
      <w:rFonts w:ascii="Calibri" w:eastAsia="Calibri" w:hAnsi="Calibri" w:cs="Calibri"/>
      <w:color w:val="000000"/>
      <w:u w:color="000000"/>
      <w:bdr w:val="nil"/>
      <w:lang w:eastAsia="en-US" w:bidi="si-LK"/>
    </w:rPr>
  </w:style>
  <w:style w:type="character" w:customStyle="1" w:styleId="None">
    <w:name w:val="None"/>
    <w:rsid w:val="00E04B14"/>
  </w:style>
  <w:style w:type="character" w:customStyle="1" w:styleId="CitationChar">
    <w:name w:val="Citation Char"/>
    <w:rsid w:val="00E04B14"/>
    <w:rPr>
      <w:rFonts w:ascii="Times New Roman" w:hAnsi="Times New Roman"/>
      <w:sz w:val="24"/>
      <w:szCs w:val="24"/>
      <w:vertAlign w:val="superscript"/>
      <w:lang w:val="en-US"/>
    </w:rPr>
  </w:style>
  <w:style w:type="table" w:styleId="TableGrid">
    <w:name w:val="Table Grid"/>
    <w:basedOn w:val="TableNormal"/>
    <w:uiPriority w:val="59"/>
    <w:rsid w:val="00E04B1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uiPriority w:val="99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 w:bidi="si-LK"/>
    </w:rPr>
  </w:style>
  <w:style w:type="paragraph" w:customStyle="1" w:styleId="Default">
    <w:name w:val="Default"/>
    <w:uiPriority w:val="99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en-US" w:bidi="si-LK"/>
    </w:rPr>
  </w:style>
  <w:style w:type="character" w:styleId="Hyperlink">
    <w:name w:val="Hyperlink"/>
    <w:basedOn w:val="DefaultParagraphFont"/>
    <w:uiPriority w:val="99"/>
    <w:unhideWhenUsed/>
    <w:rsid w:val="0072160B"/>
    <w:rPr>
      <w:color w:val="0000FF" w:themeColor="hyperlink"/>
      <w:u w:val="single"/>
    </w:rPr>
  </w:style>
  <w:style w:type="paragraph" w:styleId="ListParagraph">
    <w:name w:val="List Paragraph"/>
    <w:aliases w:val="List Paragraph (numbered (a)),Normal 2"/>
    <w:basedOn w:val="Normal"/>
    <w:link w:val="ListParagraphChar"/>
    <w:uiPriority w:val="34"/>
    <w:qFormat/>
    <w:rsid w:val="008563A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aliases w:val="List Paragraph (numbered (a)) Char,Normal 2 Char"/>
    <w:basedOn w:val="DefaultParagraphFont"/>
    <w:link w:val="ListParagraph"/>
    <w:uiPriority w:val="34"/>
    <w:rsid w:val="008563A3"/>
    <w:rPr>
      <w:rFonts w:eastAsiaTheme="minorHAnsi"/>
      <w:sz w:val="24"/>
      <w:szCs w:val="24"/>
      <w:lang w:eastAsia="en-US"/>
    </w:rPr>
  </w:style>
  <w:style w:type="paragraph" w:customStyle="1" w:styleId="Table">
    <w:name w:val="Table"/>
    <w:uiPriority w:val="99"/>
    <w:rsid w:val="008563A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b/>
      <w:bCs/>
      <w:i/>
      <w:iCs/>
      <w:color w:val="000000"/>
      <w:sz w:val="24"/>
      <w:szCs w:val="24"/>
      <w:u w:color="000000"/>
      <w:bdr w:val="nil"/>
      <w:lang w:eastAsia="en-US" w:bidi="si-LK"/>
    </w:rPr>
  </w:style>
  <w:style w:type="paragraph" w:styleId="Caption">
    <w:name w:val="caption"/>
    <w:basedOn w:val="Normal"/>
    <w:next w:val="Normal"/>
    <w:uiPriority w:val="35"/>
    <w:unhideWhenUsed/>
    <w:qFormat/>
    <w:rsid w:val="00074073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468D8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8D8"/>
    <w:rPr>
      <w:rFonts w:eastAsiaTheme="minorHAns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B089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1195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1951"/>
    <w:pPr>
      <w:spacing w:before="100" w:beforeAutospacing="1" w:after="100" w:afterAutospacing="1"/>
    </w:pPr>
  </w:style>
  <w:style w:type="paragraph" w:customStyle="1" w:styleId="HeaderFooter">
    <w:name w:val="Header &amp; Footer"/>
    <w:uiPriority w:val="99"/>
    <w:semiHidden/>
    <w:rsid w:val="00211951"/>
    <w:pP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lang w:eastAsia="en-US" w:bidi="si-LK"/>
    </w:rPr>
  </w:style>
  <w:style w:type="paragraph" w:styleId="Revision">
    <w:name w:val="Revision"/>
    <w:hidden/>
    <w:uiPriority w:val="99"/>
    <w:semiHidden/>
    <w:rsid w:val="00F46AB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875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75B4"/>
  </w:style>
  <w:style w:type="paragraph" w:styleId="Footer">
    <w:name w:val="footer"/>
    <w:basedOn w:val="Normal"/>
    <w:link w:val="FooterChar"/>
    <w:uiPriority w:val="99"/>
    <w:unhideWhenUsed/>
    <w:rsid w:val="00F875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75B4"/>
  </w:style>
  <w:style w:type="character" w:customStyle="1" w:styleId="apple-converted-space">
    <w:name w:val="apple-converted-space"/>
    <w:basedOn w:val="DefaultParagraphFont"/>
    <w:rsid w:val="00D42BE9"/>
  </w:style>
  <w:style w:type="character" w:styleId="Strong">
    <w:name w:val="Strong"/>
    <w:basedOn w:val="DefaultParagraphFont"/>
    <w:uiPriority w:val="22"/>
    <w:qFormat/>
    <w:rsid w:val="00D42B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0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langa Ruwanpathirana</dc:creator>
  <cp:lastModifiedBy>Sameera Senanayake</cp:lastModifiedBy>
  <cp:revision>5</cp:revision>
  <cp:lastPrinted>2018-06-21T04:43:00Z</cp:lastPrinted>
  <dcterms:created xsi:type="dcterms:W3CDTF">2019-04-28T23:46:00Z</dcterms:created>
  <dcterms:modified xsi:type="dcterms:W3CDTF">2019-05-3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